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</w:rPr>
        <w:t xml:space="preserve">Multimedia Appendix 3 General information of the interviewees (n=11) 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835"/>
        <w:gridCol w:w="566"/>
        <w:gridCol w:w="1219"/>
        <w:gridCol w:w="1184"/>
        <w:gridCol w:w="1541"/>
        <w:gridCol w:w="2240"/>
      </w:tblGrid>
      <w:tr>
        <w:tc>
          <w:tcPr>
            <w:tcW w:w="8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oding</w:t>
            </w:r>
          </w:p>
        </w:tc>
        <w:tc>
          <w:tcPr>
            <w:tcW w:w="8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5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2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ducational level</w:t>
            </w:r>
          </w:p>
        </w:tc>
        <w:tc>
          <w:tcPr>
            <w:tcW w:w="11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ccupation before retirement</w:t>
            </w:r>
          </w:p>
        </w:tc>
        <w:tc>
          <w:tcPr>
            <w:tcW w:w="15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elf-assessed health status</w:t>
            </w:r>
          </w:p>
        </w:tc>
        <w:tc>
          <w:tcPr>
            <w:tcW w:w="22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iving habits</w:t>
            </w:r>
          </w:p>
        </w:tc>
      </w:tr>
      <w:tr>
        <w:tc>
          <w:tcPr>
            <w:tcW w:w="8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8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12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igh school</w:t>
            </w:r>
          </w:p>
        </w:tc>
        <w:tc>
          <w:tcPr>
            <w:tcW w:w="11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ompany employee</w:t>
            </w:r>
          </w:p>
        </w:tc>
        <w:tc>
          <w:tcPr>
            <w:tcW w:w="15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ood, no chronic diseases</w:t>
            </w:r>
          </w:p>
        </w:tc>
        <w:tc>
          <w:tcPr>
            <w:tcW w:w="2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n-smoker, non-drinker; has hypertension and takes medication regularly; engages in regular physical activity.</w:t>
            </w:r>
          </w:p>
        </w:tc>
      </w:tr>
      <w:t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igh scho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ompany employe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ood, no chronic diseas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n-smoker, non-drinker; has hypertension and diabetes, takes medication regularly; engages in regular physical activity.</w:t>
            </w:r>
          </w:p>
        </w:tc>
      </w:tr>
      <w:t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igh scho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tatisticia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ow back pain, no chronic diseas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n-smoker, non-drinker; engages in regular physical activity; participates in community ‘Old Partners’ activities.</w:t>
            </w:r>
          </w:p>
        </w:tc>
      </w:tr>
      <w:t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igh scho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axi drive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ow back pain, no chronic diseas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n-smoker, non-drinker; maintains regular physical activity and routines; participates in community volunteer services.</w:t>
            </w:r>
          </w:p>
        </w:tc>
      </w:tr>
      <w:t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igh scho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ctory clerk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Lower back pain, higher blood lipid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ngages in regular physical activity; is interested in Traditional Chinese Medicine (TCM) health practices (e.g., moxibustion).</w:t>
            </w:r>
          </w:p>
        </w:tc>
      </w:tr>
      <w:t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igh scho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ctory clerk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gh blood lipids, need to take medica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ngages in regular physical activity (Baduanjin); pays attention to Traditional Chinese Medicine (TCM) health practices.</w:t>
            </w:r>
          </w:p>
        </w:tc>
      </w:tr>
      <w:t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Universi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eache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ngages in regular physical activity; actively seeks health knowledge through channels like Baidu and WeChat public accounts.</w:t>
            </w:r>
          </w:p>
        </w:tc>
      </w:tr>
      <w:t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Junior high school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ctory worke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Good control of diabetes, hypertension and hyperlipidaemia after cardiac stentin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xercises twice daily; takes afternoon naps; maintains early-to-bed, early-to-rise habits; participates in community health promotion activities.</w:t>
            </w:r>
          </w:p>
        </w:tc>
      </w:tr>
      <w:t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Junior high school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rme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Hypertension, well controlle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alks and does health exercises daily; follows health information on TV and short video platforms.</w:t>
            </w:r>
          </w:p>
        </w:tc>
      </w:tr>
      <w:t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igh scho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ctory manage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hyroid nodules, hypertension, and high blood lipids (under medication control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Walks 6,000-10,000 steps daily; does not engage in other forms of exercise.</w:t>
            </w:r>
          </w:p>
        </w:tc>
      </w:tr>
      <w:tr>
        <w:tc>
          <w:tcPr>
            <w:tcW w:w="8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11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High school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actory worker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elf-awareness is average, no major diseases</w:t>
            </w:r>
          </w:p>
        </w:tc>
        <w:tc>
          <w:tcPr>
            <w:tcW w:w="2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opLinePunct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bdr w:val="none" w:color="auto" w:sz="0" w:space="0"/>
                <w:lang w:val="en-US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aily walking of 6,000-7,000 steps; pays attention to iodized salt intake.</w:t>
            </w:r>
          </w:p>
        </w:tc>
      </w:tr>
    </w:tbl>
    <w:p>
      <w:pPr>
        <w:rPr>
          <w:rFonts w:hint="eastAsia"/>
        </w:rPr>
      </w:pP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F5A0A6"/>
    <w:rsid w:val="39F5A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19:51:00Z</dcterms:created>
  <dc:creator>王欣欣</dc:creator>
  <cp:lastModifiedBy>王欣欣</cp:lastModifiedBy>
  <dcterms:modified xsi:type="dcterms:W3CDTF">2025-09-21T19:51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7928D87A978B8925B9E6CF6817AB23D4_41</vt:lpwstr>
  </property>
</Properties>
</file>